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73F" w:rsidRDefault="0024673F" w:rsidP="0024673F">
      <w:pPr>
        <w:pStyle w:val="NoSpacing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upplementary file 4</w:t>
      </w:r>
    </w:p>
    <w:p w:rsidR="0024673F" w:rsidRPr="006E0E2D" w:rsidRDefault="0024673F" w:rsidP="0024673F">
      <w:pPr>
        <w:pStyle w:val="NoSpacing"/>
      </w:pPr>
      <w:bookmarkStart w:id="0" w:name="_GoBack"/>
      <w:bookmarkEnd w:id="0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740"/>
        <w:gridCol w:w="974"/>
        <w:gridCol w:w="1120"/>
        <w:gridCol w:w="1120"/>
        <w:gridCol w:w="1120"/>
        <w:gridCol w:w="1281"/>
      </w:tblGrid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2240" w:type="dxa"/>
            <w:gridSpan w:val="2"/>
            <w:noWrap/>
            <w:hideMark/>
          </w:tcPr>
          <w:p w:rsidR="0024673F" w:rsidRPr="004D2E39" w:rsidRDefault="0024673F" w:rsidP="00915D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proofErr w:type="spellStart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Downstroke</w:t>
            </w:r>
            <w:proofErr w:type="spellEnd"/>
          </w:p>
        </w:tc>
        <w:tc>
          <w:tcPr>
            <w:tcW w:w="2401" w:type="dxa"/>
            <w:gridSpan w:val="2"/>
            <w:noWrap/>
            <w:hideMark/>
          </w:tcPr>
          <w:p w:rsidR="0024673F" w:rsidRPr="004D2E39" w:rsidRDefault="0024673F" w:rsidP="00915D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Upstroke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Variable description</w:t>
            </w: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Variable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proofErr w:type="spellStart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Normoxia</w:t>
            </w:r>
            <w:proofErr w:type="spellEnd"/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Hypoxia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proofErr w:type="spellStart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Normoxia</w:t>
            </w:r>
            <w:proofErr w:type="spellEnd"/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Hypoxia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Period (</w:t>
            </w:r>
            <w:proofErr w:type="spellStart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ms</w:t>
            </w:r>
            <w:proofErr w:type="spellEnd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)</w:t>
            </w: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T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16.3 ± 3.8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14.4 ±  4.0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85.6 ±  3.2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89.8 ± 3.9 *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Wingtip speed (m/s)</w:t>
            </w: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proofErr w:type="spellStart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U</w:t>
            </w: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vertAlign w:val="subscript"/>
                <w:lang w:val="en-CA" w:eastAsia="en-CA"/>
              </w:rPr>
              <w:t>tip</w:t>
            </w:r>
            <w:proofErr w:type="spellEnd"/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7.1 ± 0.4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7.0 ± 0.4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8.0 ± 0.6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7.5 ± 0.3 *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proofErr w:type="spellStart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U</w:t>
            </w: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vertAlign w:val="subscript"/>
                <w:lang w:val="en-CA" w:eastAsia="en-CA"/>
              </w:rPr>
              <w:t>x</w:t>
            </w:r>
            <w:proofErr w:type="spellEnd"/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0.07 ± 0.02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0.06 ± 0.03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0.10 ± 0.04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-0.10 ± 0.03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Body speed (m/s)</w:t>
            </w: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proofErr w:type="spellStart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U</w:t>
            </w: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vertAlign w:val="subscript"/>
                <w:lang w:val="en-CA" w:eastAsia="en-CA"/>
              </w:rPr>
              <w:t>y</w:t>
            </w:r>
            <w:proofErr w:type="spellEnd"/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-0.04 ± 0.05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-0.01 ± 0.05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0.02 ± 0.05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0.04 ± 0.06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proofErr w:type="spellStart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U</w:t>
            </w: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vertAlign w:val="subscript"/>
                <w:lang w:val="en-CA" w:eastAsia="en-CA"/>
              </w:rPr>
              <w:t>z</w:t>
            </w:r>
            <w:proofErr w:type="spellEnd"/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0.12 ± 0.04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0.12 ± 0.04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-0.16 ± 0.05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-0.17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0.05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Body angle (degrees)</w:t>
            </w: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proofErr w:type="spellStart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χ</w:t>
            </w: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vertAlign w:val="subscript"/>
                <w:lang w:val="en-CA" w:eastAsia="en-CA"/>
              </w:rPr>
              <w:t>GR</w:t>
            </w:r>
            <w:proofErr w:type="spellEnd"/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8.7 ± 0.8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9.3 ± 2.5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8.4 ± 0.9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9.1 ± 2.6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Average elevation angle (degree)</w:t>
            </w: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proofErr w:type="spellStart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θ</w:t>
            </w: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vertAlign w:val="subscript"/>
                <w:lang w:val="en-CA" w:eastAsia="en-CA"/>
              </w:rPr>
              <w:t>GR</w:t>
            </w:r>
            <w:proofErr w:type="spellEnd"/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88.8 ± 2.4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88.5 ± 1.9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73.4 ± 3.0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73.9 ± 2.1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Mid-stroke inclination (degrees)</w:t>
            </w: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α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2.1 ± 2.7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3.1 ± 1.6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9.3 ± 2.2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4.9 ± 1.4 *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Stroke plane angle (degrees)</w:t>
            </w: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β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75.3 ± 1.3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75.4 ± 2.0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71.0 ± 2.6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71.9 ± 2.1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Stroke plane amplitude (degrees)</w:t>
            </w: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proofErr w:type="spellStart"/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φ</w:t>
            </w: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vertAlign w:val="subscript"/>
                <w:lang w:val="en-CA" w:eastAsia="en-CA"/>
              </w:rPr>
              <w:t>SP</w:t>
            </w:r>
            <w:proofErr w:type="spellEnd"/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73.4 ± 5.2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69.1 ± 3.3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72.1 ± 5.8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69.2 ± 2.9 *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Deviation from stroke plane (degrees)</w:t>
            </w: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Θ</w:t>
            </w: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vertAlign w:val="subscript"/>
                <w:lang w:val="en-CA" w:eastAsia="en-CA"/>
              </w:rPr>
              <w:t>SP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4.2 ± 1.4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3.1 ± 1.4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3.3 ± 1.2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13.6 ± 2.9</w:t>
            </w:r>
          </w:p>
        </w:tc>
      </w:tr>
      <w:tr w:rsidR="0024673F" w:rsidRPr="006E0E2D" w:rsidTr="00915D09">
        <w:trPr>
          <w:trHeight w:val="300"/>
        </w:trPr>
        <w:tc>
          <w:tcPr>
            <w:tcW w:w="374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Frequency</w:t>
            </w:r>
          </w:p>
        </w:tc>
        <w:tc>
          <w:tcPr>
            <w:tcW w:w="974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f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4.97 ± 0.14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4.91 ± 1.4</w:t>
            </w:r>
          </w:p>
        </w:tc>
        <w:tc>
          <w:tcPr>
            <w:tcW w:w="1120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-</w:t>
            </w:r>
          </w:p>
        </w:tc>
        <w:tc>
          <w:tcPr>
            <w:tcW w:w="1281" w:type="dxa"/>
            <w:noWrap/>
            <w:hideMark/>
          </w:tcPr>
          <w:p w:rsidR="0024673F" w:rsidRPr="004D2E39" w:rsidRDefault="0024673F" w:rsidP="00915D09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</w:pPr>
            <w:r w:rsidRPr="004D2E39">
              <w:rPr>
                <w:rFonts w:ascii="Times New Roman" w:eastAsia="Times New Roman" w:hAnsi="Times New Roman" w:cs="Times New Roman"/>
                <w:color w:val="000000"/>
                <w:sz w:val="22"/>
                <w:lang w:val="en-CA" w:eastAsia="en-CA"/>
              </w:rPr>
              <w:t>-</w:t>
            </w:r>
          </w:p>
        </w:tc>
      </w:tr>
    </w:tbl>
    <w:p w:rsidR="0024673F" w:rsidRDefault="0024673F" w:rsidP="0024673F">
      <w:pPr>
        <w:rPr>
          <w:rFonts w:ascii="Times New Roman" w:hAnsi="Times New Roman" w:cs="Times New Roman"/>
          <w:b/>
        </w:rPr>
      </w:pPr>
    </w:p>
    <w:p w:rsidR="00F359F1" w:rsidRDefault="0024673F"/>
    <w:sectPr w:rsidR="00F35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73F"/>
    <w:rsid w:val="0024673F"/>
    <w:rsid w:val="00D219AF"/>
    <w:rsid w:val="00FB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79459F-9124-4236-8C79-76904F9F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73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673F"/>
    <w:pPr>
      <w:spacing w:after="0" w:line="240" w:lineRule="auto"/>
    </w:pPr>
    <w:rPr>
      <w:rFonts w:ascii="Arial" w:hAnsi="Arial"/>
      <w:sz w:val="24"/>
      <w:lang w:val="en-CA"/>
    </w:rPr>
  </w:style>
  <w:style w:type="table" w:styleId="TableGrid">
    <w:name w:val="Table Grid"/>
    <w:basedOn w:val="TableNormal"/>
    <w:uiPriority w:val="59"/>
    <w:rsid w:val="0024673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, Jessica U. (JSC-CB611)</dc:creator>
  <cp:keywords/>
  <dc:description/>
  <cp:lastModifiedBy>Meir, Jessica U. (JSC-CB611)</cp:lastModifiedBy>
  <cp:revision>1</cp:revision>
  <dcterms:created xsi:type="dcterms:W3CDTF">2019-06-07T19:54:00Z</dcterms:created>
  <dcterms:modified xsi:type="dcterms:W3CDTF">2019-06-07T19:54:00Z</dcterms:modified>
</cp:coreProperties>
</file>